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4FD" w:rsidRPr="00B76A59" w:rsidRDefault="00F30724" w:rsidP="008E74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4D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21578E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8E74FD" w:rsidRPr="00B76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74FD" w:rsidRPr="00B76A59">
        <w:rPr>
          <w:rFonts w:ascii="Times New Roman" w:hAnsi="Times New Roman" w:cs="Times New Roman"/>
          <w:sz w:val="24"/>
          <w:szCs w:val="24"/>
          <w:lang w:val="en-US"/>
        </w:rPr>
        <w:t>Evaluation of protoplast transformation efficienc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4"/>
        <w:gridCol w:w="2013"/>
        <w:gridCol w:w="3261"/>
        <w:gridCol w:w="2835"/>
      </w:tblGrid>
      <w:tr w:rsidR="008E74FD" w:rsidRPr="00B76A59" w:rsidTr="008F6308">
        <w:trPr>
          <w:trHeight w:val="300"/>
        </w:trPr>
        <w:tc>
          <w:tcPr>
            <w:tcW w:w="1384" w:type="dxa"/>
            <w:tcBorders>
              <w:left w:val="single" w:sz="12" w:space="0" w:color="FFFFFF"/>
              <w:bottom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NA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FP 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formation efficiency</w:t>
            </w:r>
          </w:p>
        </w:tc>
      </w:tr>
      <w:tr w:rsidR="008E74FD" w:rsidRPr="00B76A59" w:rsidTr="008F6308">
        <w:trPr>
          <w:trHeight w:val="300"/>
        </w:trPr>
        <w:tc>
          <w:tcPr>
            <w:tcW w:w="1384" w:type="dxa"/>
            <w:tcBorders>
              <w:top w:val="single" w:sz="12" w:space="0" w:color="auto"/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Nud45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835" w:type="dxa"/>
            <w:tcBorders>
              <w:top w:val="single" w:sz="12" w:space="0" w:color="auto"/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8E74FD" w:rsidRPr="00B76A59" w:rsidTr="008F6308">
        <w:trPr>
          <w:trHeight w:val="300"/>
        </w:trPr>
        <w:tc>
          <w:tcPr>
            <w:tcW w:w="1384" w:type="dxa"/>
            <w:tcBorders>
              <w:left w:val="single" w:sz="12" w:space="0" w:color="FFFFFF"/>
            </w:tcBorders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Nud50</w:t>
            </w:r>
          </w:p>
        </w:tc>
        <w:tc>
          <w:tcPr>
            <w:tcW w:w="2013" w:type="dxa"/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61" w:type="dxa"/>
            <w:noWrap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r w:rsidRPr="00B76A5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</w:tbl>
    <w:p w:rsidR="008E74FD" w:rsidRPr="00B76A59" w:rsidRDefault="008E74FD" w:rsidP="008E74F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E74FD" w:rsidRPr="00B76A59" w:rsidSect="00120726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FD"/>
    <w:rsid w:val="00173346"/>
    <w:rsid w:val="0021578E"/>
    <w:rsid w:val="00610F2F"/>
    <w:rsid w:val="008E74FD"/>
    <w:rsid w:val="009D0AC6"/>
    <w:rsid w:val="00F30724"/>
    <w:rsid w:val="00F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рецензент</cp:lastModifiedBy>
  <cp:revision>3</cp:revision>
  <cp:lastPrinted>2019-09-08T15:17:00Z</cp:lastPrinted>
  <dcterms:created xsi:type="dcterms:W3CDTF">2020-04-01T04:01:00Z</dcterms:created>
  <dcterms:modified xsi:type="dcterms:W3CDTF">2020-04-01T04:10:00Z</dcterms:modified>
</cp:coreProperties>
</file>